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F346B6" w:rsidR="0097386E" w:rsidP="002A1465" w:rsidRDefault="00F346B6" w14:paraId="0798369B" w14:textId="5C2B5AD6">
      <w:pPr>
        <w:rPr>
          <w:rFonts w:ascii="Times New Roman" w:hAnsi="Times New Roman" w:cs="Times New Roman"/>
          <w:b w:val="1"/>
          <w:bCs w:val="1"/>
        </w:rPr>
      </w:pPr>
      <w:bookmarkStart w:name="_GoBack" w:id="0"/>
      <w:bookmarkEnd w:id="0"/>
      <w:r w:rsidRPr="3CB67E54" w:rsidR="3CB67E54">
        <w:rPr>
          <w:rFonts w:ascii="Times New Roman" w:hAnsi="Times New Roman" w:cs="Times New Roman"/>
          <w:b w:val="1"/>
          <w:bCs w:val="1"/>
        </w:rPr>
        <w:t xml:space="preserve">Supplemental Table 6. Summary Statistics for Parasite Tissue Counts </w:t>
      </w:r>
    </w:p>
    <w:p w:rsidRPr="00F346B6" w:rsidR="00F346B6" w:rsidP="00F346B6" w:rsidRDefault="00F346B6" w14:paraId="47EEE0AE" w14:textId="322E54D8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Pr="00F346B6" w:rsidR="00F346B6" w:rsidTr="5DFC5F03" w14:paraId="05CFA85D" w14:textId="77777777">
        <w:tc>
          <w:tcPr>
            <w:tcW w:w="1558" w:type="dxa"/>
            <w:tcBorders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F346B6" w:rsidR="00F346B6" w:rsidP="002A1465" w:rsidRDefault="00F346B6" w14:paraId="2576FB58" w14:textId="7D06EA02">
            <w:pPr>
              <w:jc w:val="center"/>
              <w:rPr>
                <w:rFonts w:ascii="Times New Roman" w:hAnsi="Times New Roman" w:cs="Times New Roman"/>
              </w:rPr>
            </w:pPr>
            <w:r w:rsidRPr="00F346B6"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A1465" w:rsidR="00F346B6" w:rsidP="002A1465" w:rsidRDefault="00F346B6" w14:paraId="60952C38" w14:textId="3CA14F12">
            <w:pPr>
              <w:jc w:val="center"/>
              <w:rPr>
                <w:rFonts w:ascii="Times New Roman" w:hAnsi="Times New Roman" w:cs="Times New Roman"/>
              </w:rPr>
            </w:pPr>
            <w:r w:rsidRPr="002A146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A1465" w:rsidR="00F346B6" w:rsidP="002A1465" w:rsidRDefault="00F346B6" w14:paraId="55CE4499" w14:textId="3EA0E4A7">
            <w:pPr>
              <w:jc w:val="center"/>
              <w:rPr>
                <w:rFonts w:ascii="Times New Roman" w:hAnsi="Times New Roman" w:cs="Times New Roman"/>
              </w:rPr>
            </w:pPr>
            <w:r w:rsidRPr="002A1465">
              <w:rPr>
                <w:rFonts w:ascii="Times New Roman" w:hAnsi="Times New Roman" w:cs="Times New Roman"/>
              </w:rPr>
              <w:t>S</w:t>
            </w:r>
            <w:r w:rsidR="002A1465">
              <w:rPr>
                <w:rFonts w:ascii="Times New Roman" w:hAnsi="Times New Roman" w:cs="Times New Roman"/>
              </w:rPr>
              <w:t xml:space="preserve">tandard </w:t>
            </w:r>
            <w:r w:rsidRPr="002A1465">
              <w:rPr>
                <w:rFonts w:ascii="Times New Roman" w:hAnsi="Times New Roman" w:cs="Times New Roman"/>
              </w:rPr>
              <w:t>D</w:t>
            </w:r>
            <w:r w:rsidR="002A1465">
              <w:rPr>
                <w:rFonts w:ascii="Times New Roman" w:hAnsi="Times New Roman" w:cs="Times New Roman"/>
              </w:rPr>
              <w:t>eviation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A1465" w:rsidR="00F346B6" w:rsidP="002A1465" w:rsidRDefault="00F346B6" w14:paraId="652A7CC5" w14:textId="395A2C7A">
            <w:pPr>
              <w:jc w:val="center"/>
              <w:rPr>
                <w:rFonts w:ascii="Times New Roman" w:hAnsi="Times New Roman" w:cs="Times New Roman"/>
              </w:rPr>
            </w:pPr>
            <w:r w:rsidRPr="002A1465">
              <w:rPr>
                <w:rFonts w:ascii="Times New Roman" w:hAnsi="Times New Roman" w:cs="Times New Roman"/>
              </w:rPr>
              <w:t>S</w:t>
            </w:r>
            <w:r w:rsidR="002A1465">
              <w:rPr>
                <w:rFonts w:ascii="Times New Roman" w:hAnsi="Times New Roman" w:cs="Times New Roman"/>
              </w:rPr>
              <w:t>tandard Error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A1465" w:rsidR="00F346B6" w:rsidP="18A8DD22" w:rsidRDefault="00F346B6" w14:paraId="2A016D94" w14:textId="547D3D71" w14:noSpellErr="1">
            <w:pPr>
              <w:jc w:val="center"/>
              <w:rPr>
                <w:rFonts w:ascii="Times New Roman" w:hAnsi="Times New Roman" w:cs="Times New Roman"/>
                <w:i w:val="1"/>
                <w:iCs w:val="1"/>
              </w:rPr>
            </w:pPr>
            <w:r w:rsidRPr="18A8DD22" w:rsidR="18A8DD22">
              <w:rPr>
                <w:rFonts w:ascii="Times New Roman" w:hAnsi="Times New Roman" w:cs="Times New Roman"/>
                <w:i w:val="1"/>
                <w:iCs w:val="1"/>
              </w:rPr>
              <w:t>N</w:t>
            </w:r>
          </w:p>
        </w:tc>
      </w:tr>
      <w:tr w:rsidRPr="00F346B6" w:rsidR="00F346B6" w:rsidTr="5DFC5F03" w14:paraId="6BF3B03E" w14:textId="77777777"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0A7AAA84" w14:textId="4D0BE2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renal Gland</w:t>
            </w:r>
          </w:p>
        </w:tc>
        <w:tc>
          <w:tcPr>
            <w:tcW w:w="1558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EEC3C4F" w14:textId="230D1E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36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7D25892" w14:textId="76302C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5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B9CC9E2" w14:textId="574F33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8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8F9ABB6" w14:textId="11531C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60DA40F9" w14:textId="77777777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7EBD25AB" w14:textId="5C0601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a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95B07BC" w14:textId="119ED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4447F73" w14:textId="5606F0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4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2DA5BE9" w14:textId="56C83D6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E04BA50" w14:textId="3C76F4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26AF37E1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2FFB7131" w14:textId="6D8264A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ne Marrow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5C322B62" w14:textId="1B7EA6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BB72C7D" w14:textId="42544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4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D3281BE" w14:textId="52A180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5A810B1" w14:textId="3A8F41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Pr="00F346B6" w:rsidR="00F346B6" w:rsidTr="5DFC5F03" w14:paraId="0CD065F9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2AFF7EA4" w14:textId="3E5B83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6AA337E" w14:textId="481EB1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A864169" w14:textId="184DEF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B8854C7" w14:textId="3FD1BD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82924E4" w14:textId="24C31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Pr="00F346B6" w:rsidR="00F346B6" w:rsidTr="5DFC5F03" w14:paraId="08FB360B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31E4BDDA" w14:textId="57D1A2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rum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F54171C" w14:textId="211F63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48074884" w14:textId="5C752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5A75C465" w14:textId="53C0A69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2FC4BBA" w14:textId="6B4093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Pr="00F346B6" w:rsidR="00F346B6" w:rsidTr="5DFC5F03" w14:paraId="77A56493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285507BC" w14:textId="20519F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on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1167290" w14:textId="6EECF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535F227" w14:textId="158918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19794F6" w14:textId="321FB3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5F3A968E" w14:textId="2755C3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4FA3C1FC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1F1065A6" w14:textId="76503D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odenum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531849BA" w14:textId="5AD386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5D135CA" w14:textId="150C48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60982B1" w14:textId="6C943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55E780E3" w14:textId="204CC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26B6E6B2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313A1C3F" w14:textId="7F44A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ye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D5A5BE7" w14:textId="5F36DD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E847D8B" w14:textId="69FF4D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2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BD1020F" w14:textId="659F35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C48B4A5" w14:textId="3D7C31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4C33DC19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26A5C15E" w14:textId="08BF8F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junum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FF7FEAD" w14:textId="3A84FE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7F21049" w14:textId="57DED6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C678768" w14:textId="4A78CE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AC24DCF" w14:textId="608313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04D4C910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7E28CF62" w14:textId="37FEDE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dney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EA8DC48" w14:textId="0E8A04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F17B5C3" w14:textId="65F350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BA4BA34" w14:textId="5B43C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98837DB" w14:textId="1F874B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229C121B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568BBFDA" w14:textId="47B791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4A4BFB71" w14:textId="199AD0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5FF9F172" w14:textId="74EE6B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2B082A0" w14:textId="6B508F7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88FF04C" w14:textId="245DF8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5AAC4B0F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4E9C8205" w14:textId="6855F2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ung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534CBB6" w14:textId="3A5AFC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577FEE0" w14:textId="0F3503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5779B795" w14:textId="39C1D8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384B1A8" w14:textId="440DF1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36B3659F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649DD681" w14:textId="445571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enteric LN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63AF4A6" w14:textId="43272C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EC8395A" w14:textId="6C1E67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24D229E" w14:textId="2A7EFA8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435B0AF" w14:textId="65E88E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65F5827C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162AF366" w14:textId="1D022B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dbrain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8C847E1" w14:textId="7693D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67A4295" w14:textId="349021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B58F851" w14:textId="7148B0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F3AF904" w14:textId="259D72D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0520BABD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582047DA" w14:textId="774444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cle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97153C7" w14:textId="3E7E35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BA7F47A" w14:textId="25917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55AB779" w14:textId="2D689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43D7DE9" w14:textId="244C7D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45BE6A91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7FB3782D" w14:textId="1116E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3164D1C" w14:textId="74D3DD1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9990144" w14:textId="1FF4CAF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DD25C3A" w14:textId="12A995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A2904B2" w14:textId="257F07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19004823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70D419B7" w14:textId="365D8F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3EB8116" w14:textId="1D4036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4CC3E95B" w14:textId="7F9462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2DC2306" w14:textId="1706B8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2238644A" w14:textId="15576F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Pr="00F346B6" w:rsidR="00F346B6" w:rsidTr="5DFC5F03" w14:paraId="33127928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51F32528" w14:textId="3E5F4C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77E53F8D" w14:textId="623B6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0C40420" w14:textId="3E8664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1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ADF1BDC" w14:textId="77D481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C3CB7C4" w14:textId="566770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Pr="00F346B6" w:rsidR="00F346B6" w:rsidTr="5DFC5F03" w14:paraId="19605C54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3E1D9D70" w14:textId="69098F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12DA9A8" w14:textId="716304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1FD24EF3" w14:textId="00A375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5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622B8D9A" w14:textId="351C40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BE4382B" w14:textId="5960E2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20587F5A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6520EB1D" w14:textId="2EC866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stis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AE8A7B4" w14:textId="76F89E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A768966" w14:textId="3F2030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081BBD7" w14:textId="54B92D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0C0FD9E9" w14:textId="74E27A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Pr="00F346B6" w:rsidR="00F346B6" w:rsidTr="5DFC5F03" w14:paraId="2F079FCF" w14:textId="77777777">
        <w:tc>
          <w:tcPr>
            <w:tcW w:w="1558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</w:tcPr>
          <w:p w:rsidRPr="00F346B6" w:rsidR="00F346B6" w:rsidP="002A1465" w:rsidRDefault="00F346B6" w14:paraId="450DFE24" w14:textId="5903EE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44DB764E" w14:textId="3AD36D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2567643" w14:textId="459451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A03BFB5" w14:textId="6E9AC5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F346B6" w:rsidR="00F346B6" w:rsidP="00F346B6" w:rsidRDefault="00F346B6" w14:paraId="3CDE54A7" w14:textId="2F76D6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Pr="00F346B6" w:rsidR="00F346B6" w:rsidTr="5DFC5F03" w14:paraId="78653CD2" w14:textId="77777777">
        <w:tc>
          <w:tcPr>
            <w:tcW w:w="1558" w:type="dxa"/>
            <w:tcBorders>
              <w:top w:val="nil"/>
              <w:left w:val="nil"/>
              <w:right w:val="single" w:color="auto" w:sz="4" w:space="0"/>
            </w:tcBorders>
            <w:tcMar/>
          </w:tcPr>
          <w:p w:rsidRPr="00F346B6" w:rsidR="00F346B6" w:rsidP="002A1465" w:rsidRDefault="00F346B6" w14:paraId="59312080" w14:textId="13047E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6B6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1558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tcMar/>
            <w:vAlign w:val="bottom"/>
          </w:tcPr>
          <w:p w:rsidRPr="00F346B6" w:rsidR="00F346B6" w:rsidP="00F346B6" w:rsidRDefault="00F346B6" w14:paraId="4CB8B287" w14:textId="421459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6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F346B6" w:rsidR="00F346B6" w:rsidP="00F346B6" w:rsidRDefault="00F346B6" w14:paraId="64A5D1B0" w14:textId="5BA51B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20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F346B6" w:rsidR="00F346B6" w:rsidP="00F346B6" w:rsidRDefault="00F346B6" w14:paraId="486A3550" w14:textId="6401C6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9</w:t>
            </w:r>
            <w:r w:rsidR="002A14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F346B6" w:rsidR="00F346B6" w:rsidP="00F346B6" w:rsidRDefault="00F346B6" w14:paraId="2D8C18E1" w14:textId="7D04AD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46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</w:tbl>
    <w:p w:rsidRPr="00F346B6" w:rsidR="00F346B6" w:rsidP="002A1465" w:rsidRDefault="00F346B6" w14:paraId="3679AFF2" w14:textId="77777777">
      <w:pPr>
        <w:rPr>
          <w:rFonts w:ascii="Times New Roman" w:hAnsi="Times New Roman" w:cs="Times New Roman"/>
          <w:b/>
          <w:bCs/>
        </w:rPr>
      </w:pPr>
    </w:p>
    <w:sectPr w:rsidRPr="00F346B6" w:rsidR="00F346B6" w:rsidSect="0058103E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B6"/>
    <w:rsid w:val="000077ED"/>
    <w:rsid w:val="000101B1"/>
    <w:rsid w:val="00013DDD"/>
    <w:rsid w:val="00027706"/>
    <w:rsid w:val="00037774"/>
    <w:rsid w:val="00044FA6"/>
    <w:rsid w:val="00070FCB"/>
    <w:rsid w:val="000B2130"/>
    <w:rsid w:val="000F1EF9"/>
    <w:rsid w:val="00120EC4"/>
    <w:rsid w:val="00131306"/>
    <w:rsid w:val="0013196E"/>
    <w:rsid w:val="001406C3"/>
    <w:rsid w:val="00145445"/>
    <w:rsid w:val="00146B84"/>
    <w:rsid w:val="00155055"/>
    <w:rsid w:val="001800D7"/>
    <w:rsid w:val="00196A21"/>
    <w:rsid w:val="001B3F9B"/>
    <w:rsid w:val="001C3E45"/>
    <w:rsid w:val="00200F91"/>
    <w:rsid w:val="002154A6"/>
    <w:rsid w:val="00224CAC"/>
    <w:rsid w:val="00236988"/>
    <w:rsid w:val="00241395"/>
    <w:rsid w:val="00280B4F"/>
    <w:rsid w:val="002A1465"/>
    <w:rsid w:val="002C45C1"/>
    <w:rsid w:val="002D08A8"/>
    <w:rsid w:val="002D7968"/>
    <w:rsid w:val="002E2386"/>
    <w:rsid w:val="00304D88"/>
    <w:rsid w:val="003066B0"/>
    <w:rsid w:val="003627FA"/>
    <w:rsid w:val="003C28B7"/>
    <w:rsid w:val="003D4B37"/>
    <w:rsid w:val="00404E2B"/>
    <w:rsid w:val="00486A71"/>
    <w:rsid w:val="004D1BD0"/>
    <w:rsid w:val="004E2EF5"/>
    <w:rsid w:val="0058103E"/>
    <w:rsid w:val="0058799C"/>
    <w:rsid w:val="005A2A65"/>
    <w:rsid w:val="005D16F0"/>
    <w:rsid w:val="005D57E7"/>
    <w:rsid w:val="006048D1"/>
    <w:rsid w:val="0062775D"/>
    <w:rsid w:val="00657E5E"/>
    <w:rsid w:val="00663B8F"/>
    <w:rsid w:val="006743CF"/>
    <w:rsid w:val="00677B0B"/>
    <w:rsid w:val="006D3602"/>
    <w:rsid w:val="006D4957"/>
    <w:rsid w:val="006E106F"/>
    <w:rsid w:val="006E427C"/>
    <w:rsid w:val="006E44FD"/>
    <w:rsid w:val="007058D4"/>
    <w:rsid w:val="00707DB7"/>
    <w:rsid w:val="00710D00"/>
    <w:rsid w:val="00737184"/>
    <w:rsid w:val="00781CA0"/>
    <w:rsid w:val="00785CA0"/>
    <w:rsid w:val="00791466"/>
    <w:rsid w:val="00794F3B"/>
    <w:rsid w:val="007B3B65"/>
    <w:rsid w:val="00822BC1"/>
    <w:rsid w:val="00833547"/>
    <w:rsid w:val="00866412"/>
    <w:rsid w:val="00876F58"/>
    <w:rsid w:val="00896990"/>
    <w:rsid w:val="008A0000"/>
    <w:rsid w:val="008B163F"/>
    <w:rsid w:val="008C49DA"/>
    <w:rsid w:val="008F4B9F"/>
    <w:rsid w:val="00914E02"/>
    <w:rsid w:val="00930342"/>
    <w:rsid w:val="00942F56"/>
    <w:rsid w:val="0097386E"/>
    <w:rsid w:val="00973B20"/>
    <w:rsid w:val="00985DDF"/>
    <w:rsid w:val="009A703D"/>
    <w:rsid w:val="00A16695"/>
    <w:rsid w:val="00A276CE"/>
    <w:rsid w:val="00A3241E"/>
    <w:rsid w:val="00A35A94"/>
    <w:rsid w:val="00A76B39"/>
    <w:rsid w:val="00A96501"/>
    <w:rsid w:val="00AC2864"/>
    <w:rsid w:val="00AE6EDB"/>
    <w:rsid w:val="00B31DC0"/>
    <w:rsid w:val="00B5123C"/>
    <w:rsid w:val="00B77DC6"/>
    <w:rsid w:val="00BA7495"/>
    <w:rsid w:val="00BB038B"/>
    <w:rsid w:val="00BB1D8D"/>
    <w:rsid w:val="00C04DAA"/>
    <w:rsid w:val="00C41652"/>
    <w:rsid w:val="00C74680"/>
    <w:rsid w:val="00CA09F9"/>
    <w:rsid w:val="00CB0B35"/>
    <w:rsid w:val="00CB1C2F"/>
    <w:rsid w:val="00CC1CEB"/>
    <w:rsid w:val="00CC77C0"/>
    <w:rsid w:val="00CD5918"/>
    <w:rsid w:val="00CF04C8"/>
    <w:rsid w:val="00D62AE4"/>
    <w:rsid w:val="00D6738B"/>
    <w:rsid w:val="00D8192F"/>
    <w:rsid w:val="00D96093"/>
    <w:rsid w:val="00E2098B"/>
    <w:rsid w:val="00E33CB7"/>
    <w:rsid w:val="00E56F87"/>
    <w:rsid w:val="00E623D4"/>
    <w:rsid w:val="00E77B01"/>
    <w:rsid w:val="00E843A3"/>
    <w:rsid w:val="00EA1BBB"/>
    <w:rsid w:val="00EF6F9C"/>
    <w:rsid w:val="00F346B6"/>
    <w:rsid w:val="00F43FD1"/>
    <w:rsid w:val="00F5209E"/>
    <w:rsid w:val="00FE08E6"/>
    <w:rsid w:val="00FE226F"/>
    <w:rsid w:val="00FE68AB"/>
    <w:rsid w:val="18A8DD22"/>
    <w:rsid w:val="3CB67E54"/>
    <w:rsid w:val="5DFC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8675B"/>
  <w14:defaultImageDpi w14:val="32767"/>
  <w15:chartTrackingRefBased/>
  <w15:docId w15:val="{B2AA7E6A-C472-0C42-81DB-1B0DE592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6B6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4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ko Peterson</dc:creator>
  <keywords/>
  <dc:description/>
  <lastModifiedBy>Mariko Peterson</lastModifiedBy>
  <revision>4</revision>
  <dcterms:created xsi:type="dcterms:W3CDTF">2020-11-25T15:32:00.0000000Z</dcterms:created>
  <dcterms:modified xsi:type="dcterms:W3CDTF">2021-06-13T19:01:26.2701301Z</dcterms:modified>
</coreProperties>
</file>